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24677" w14:textId="03EB0CF4" w:rsidR="00CB29AA" w:rsidRPr="002D7317" w:rsidRDefault="002D7317" w:rsidP="00CB29AA">
      <w:pPr>
        <w:rPr>
          <w:rFonts w:ascii="Arial" w:hAnsi="Arial" w:cs="Arial"/>
          <w:b/>
          <w:bCs/>
        </w:rPr>
      </w:pPr>
      <w:r w:rsidRPr="001E1C7E">
        <w:rPr>
          <w:rFonts w:ascii="Arial" w:hAnsi="Arial" w:cs="Arial"/>
          <w:b/>
          <w:bCs/>
        </w:rPr>
        <w:t xml:space="preserve">Supplementary Table </w:t>
      </w:r>
      <w:r w:rsidR="00DD3453">
        <w:rPr>
          <w:rFonts w:ascii="Arial" w:hAnsi="Arial" w:cs="Arial"/>
          <w:b/>
          <w:bCs/>
        </w:rPr>
        <w:t>S</w:t>
      </w:r>
      <w:r w:rsidR="005C00A7">
        <w:rPr>
          <w:rFonts w:ascii="Arial" w:hAnsi="Arial" w:cs="Arial"/>
          <w:b/>
          <w:bCs/>
        </w:rPr>
        <w:t>5</w:t>
      </w:r>
      <w:r w:rsidRPr="001E1C7E">
        <w:rPr>
          <w:rFonts w:ascii="Arial" w:hAnsi="Arial" w:cs="Arial"/>
        </w:rPr>
        <w:t xml:space="preserve"> : Characteristics of participants with Aβ42&lt;600 </w:t>
      </w:r>
      <w:proofErr w:type="spellStart"/>
      <w:r w:rsidRPr="001E1C7E">
        <w:rPr>
          <w:rFonts w:ascii="Arial" w:hAnsi="Arial" w:cs="Arial"/>
        </w:rPr>
        <w:t>pg</w:t>
      </w:r>
      <w:proofErr w:type="spellEnd"/>
      <w:r w:rsidRPr="001E1C7E">
        <w:rPr>
          <w:rFonts w:ascii="Arial" w:hAnsi="Arial" w:cs="Arial"/>
        </w:rPr>
        <w:t>/ml at baseline</w:t>
      </w: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2875"/>
        <w:gridCol w:w="1694"/>
        <w:gridCol w:w="1694"/>
        <w:gridCol w:w="1504"/>
        <w:gridCol w:w="579"/>
      </w:tblGrid>
      <w:tr w:rsidR="00CB29AA" w:rsidRPr="00305291" w14:paraId="2E485E4A" w14:textId="77777777" w:rsidTr="0078708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C1E4F5" w:themeFill="accent1" w:themeFillTint="33"/>
          </w:tcPr>
          <w:p w14:paraId="1495EA1F" w14:textId="77777777" w:rsidR="00CB29AA" w:rsidRPr="00305291" w:rsidRDefault="00CB29AA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Amyloid + (&lt;600 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/ml) only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643652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=19 (51.3%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28C645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=18(48.7%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EF2D31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=37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C1E4F5" w:themeFill="accent1" w:themeFillTint="33"/>
          </w:tcPr>
          <w:p w14:paraId="1498357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4</w:t>
            </w:r>
          </w:p>
        </w:tc>
      </w:tr>
      <w:tr w:rsidR="00CB29AA" w:rsidRPr="00305291" w14:paraId="717E3D35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95615F9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95CA2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5.6 ±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79D63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3.3 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1C133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4.5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4C18E10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2</w:t>
            </w:r>
          </w:p>
        </w:tc>
      </w:tr>
      <w:tr w:rsidR="00CB29AA" w:rsidRPr="00305291" w14:paraId="63CB7149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2FF0EC5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E6606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4 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E0CA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.2 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08B22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8 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40A70DD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8</w:t>
            </w:r>
          </w:p>
        </w:tc>
      </w:tr>
      <w:tr w:rsidR="00CB29AA" w:rsidRPr="00305291" w14:paraId="4F34B0A5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EC5D87C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ED42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EDC47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97037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666BC36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4</w:t>
            </w:r>
          </w:p>
        </w:tc>
      </w:tr>
      <w:tr w:rsidR="00CB29AA" w:rsidRPr="00305291" w14:paraId="03E2A23A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33697C70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7AE0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3B239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25AB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 (1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20EECAB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2</w:t>
            </w:r>
          </w:p>
        </w:tc>
      </w:tr>
      <w:tr w:rsidR="00CB29AA" w:rsidRPr="00305291" w14:paraId="2755CF0C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8763359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education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≥ 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C95D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E2E2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CFE0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149B5D4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3</w:t>
            </w:r>
          </w:p>
        </w:tc>
      </w:tr>
      <w:tr w:rsidR="00CB29AA" w:rsidRPr="00305291" w14:paraId="116F978E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1F4D4EE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0: 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99729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D292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0760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6AAD324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589FBEE8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115E56D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1.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0F3AF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 (6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563B0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 (7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32EF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 (7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66CCC49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0D37A8C6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36BBE80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2.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7DD6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15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5E5B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AEF9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52C5E6E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692BB882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B5275A5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3.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7F9E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A1CC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E072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72956AB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C5BD7A9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4D523EC0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pnoea hypoxia index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n/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rTST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E185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9.58 ±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381A6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.07 ±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A54C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42 ±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9D9D9" w:themeFill="background1" w:themeFillShade="D9"/>
          </w:tcPr>
          <w:p w14:paraId="2F737BA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8</w:t>
            </w:r>
          </w:p>
        </w:tc>
      </w:tr>
      <w:tr w:rsidR="00CB29AA" w:rsidRPr="00305291" w14:paraId="6350943C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6A6D635B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D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88B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2C4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581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23D952F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1</w:t>
            </w:r>
          </w:p>
        </w:tc>
      </w:tr>
      <w:tr w:rsidR="00CB29AA" w:rsidRPr="00305291" w14:paraId="42CD3D86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2553BF14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30B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BD2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CDB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0A42E16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692A66E6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56BE1E1D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ivastigm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0F9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9BA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2B0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5F660DC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6252661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1ABA71D4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Donepe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978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 (6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C54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C128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 (5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648FA7C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30955CB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0A3E5F50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Meman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B2E2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101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1E1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3 (8.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09007EB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EF66400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482D3280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ab values-biomarkers (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F7259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6A5B4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3BFCC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035CECD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3EAABAC1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6D670573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β42,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49087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0.53 ±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D752B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0.22 ±8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8C1B6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5.24 ±8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3D03323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3</w:t>
            </w:r>
          </w:p>
        </w:tc>
      </w:tr>
      <w:tr w:rsidR="00CB29AA" w:rsidRPr="00305291" w14:paraId="26DE6EEB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36CB563B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p-tau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B7E04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1.53 ±3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243BF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21 ±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1D5EB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7.87 ±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6CC6EF7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4</w:t>
            </w:r>
          </w:p>
        </w:tc>
      </w:tr>
      <w:tr w:rsidR="00CB29AA" w:rsidRPr="00305291" w14:paraId="0DFF4E02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3E52056A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lasma tau,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BA6776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.21 ±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C3F26E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89 ±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DC40AD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5 ±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74E19AD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5</w:t>
            </w:r>
          </w:p>
        </w:tc>
      </w:tr>
      <w:tr w:rsidR="00CB29AA" w:rsidRPr="00305291" w14:paraId="2D9E7357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166052E9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total tau,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59604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3.0 ±3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CE6C8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94.67 ±24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525C1B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7.33 ±29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448496E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6</w:t>
            </w:r>
          </w:p>
        </w:tc>
      </w:tr>
      <w:tr w:rsidR="00CB29AA" w:rsidRPr="00305291" w14:paraId="0991AB11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32BB8C66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p-tau/ Aβ42 rati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05FCF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6 ±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C5AC3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89 ±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A6CFE8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74 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626CF8C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5</w:t>
            </w:r>
          </w:p>
        </w:tc>
      </w:tr>
      <w:tr w:rsidR="00CB29AA" w:rsidRPr="00305291" w14:paraId="7FCD2B99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8E8E8" w:themeFill="background2"/>
          </w:tcPr>
          <w:p w14:paraId="345C4F71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total-tau/ Aβ42 rati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460789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9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FF313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4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0EF3B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1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8E8E8" w:themeFill="background2"/>
          </w:tcPr>
          <w:p w14:paraId="18A7FE2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9</w:t>
            </w:r>
          </w:p>
        </w:tc>
      </w:tr>
      <w:tr w:rsidR="00CB29AA" w:rsidRPr="00305291" w14:paraId="5FA88B48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7D0E9732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ognition,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5AB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FA9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6F9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711577F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48273AFA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5FF444B6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AS-cog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CE81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16CE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.5 (25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B1DD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1ED40DE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9</w:t>
            </w:r>
          </w:p>
        </w:tc>
      </w:tr>
      <w:tr w:rsidR="00CB29AA" w:rsidRPr="00305291" w14:paraId="66F44FFA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240E68A8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DAS-cog delayed mem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1B4B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DFD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.5 (25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412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6DA8273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2</w:t>
            </w:r>
          </w:p>
        </w:tc>
      </w:tr>
      <w:tr w:rsidR="00CB29AA" w:rsidRPr="00305291" w14:paraId="55767A28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45AD071B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rnell Scale (CSD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761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4 ±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388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6 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BBF3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46 ±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7193FDA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8</w:t>
            </w:r>
          </w:p>
        </w:tc>
      </w:tr>
      <w:tr w:rsidR="00CB29AA" w:rsidRPr="00305291" w14:paraId="29D9725F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3D393ADB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B3B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3.2 ±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F46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6 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341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9 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31A5347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0.49 </w:t>
            </w:r>
          </w:p>
        </w:tc>
      </w:tr>
      <w:tr w:rsidR="00CB29AA" w:rsidRPr="00305291" w14:paraId="10FA5BC6" w14:textId="77777777" w:rsidTr="0078708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16057D82" w14:textId="77777777" w:rsidR="00CB29AA" w:rsidRPr="00305291" w:rsidRDefault="00CB29AA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By amyloid status at baseline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AC934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&lt;600 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/ml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n 23)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9B0DB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&gt;600 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/ml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n 37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6925B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7DD9360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13B0501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6F9F7B71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86F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5.09 (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FD8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4.51 (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26E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293BABD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2992575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003BEB48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DDCA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 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048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8706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0AEE49F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4A66C1D1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783EDC55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993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.32 (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F7C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81 (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FE6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769EEFE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324AA9F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632658A6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23BD7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8139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84326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518EECF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6542D24F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60B28421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0.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3D54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 (7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914B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 (7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BFB0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289B34B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200A48D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4F8AFB83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1.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FB02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7485C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3E02E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58034F2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06B5086D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3DB561BB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2. former (&gt;6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ths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go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318B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88709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53FC3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4E00908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6CE543B7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6A10E35C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SA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iagn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2F3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29C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473D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400DCFA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55940309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3263A6D6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pnoea hypoxia index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n/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rTST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4340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.6 (16.4-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D246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.4 (11.2-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27F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24FE948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3A79D80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2A4558DF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0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F2C5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E55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461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0EFCCF4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30D7D1E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2051E369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5-1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DF78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ED63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7E0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278ACDF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57DABBAC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07859456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15-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84FB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898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D16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32DCB36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56010C67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7D5EA619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0D8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1AC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71DD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411176A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22BB5D12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0145A64F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ognition,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09E4D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CD22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7743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07715AF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5702C566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08EE3CE1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AS-cog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A2463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.43 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BF0C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.36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13C3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4C6EF03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95D8E7E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205BBC37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DAS-cog  delayed mem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503B8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6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7C68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(6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586D9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3770B1B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28D408F5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153064A6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rnell Scale (CSD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1E4E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2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87A3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3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46790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2E9F1AC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389EFDA3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69687AB7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MSE base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38A4E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.65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B3DB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49 (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1C2CE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23F2E74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CD4E360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46751933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54A23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.10 (1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F753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.75 (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A08E0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2F2F2" w:themeFill="background1" w:themeFillShade="F2"/>
          </w:tcPr>
          <w:p w14:paraId="3F7594A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32CC7A9B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2E239465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ab values-biomarkers (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0BB36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ADC4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C16A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5088FFDC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4E4D4B35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6988646C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β42,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1747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37.27 (14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D4B39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5.24 (8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B5A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7915A44E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76F7A777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064B084C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p-tau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0F8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6.23 (3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1445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.82 (7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7A934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6493036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2FFCC893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15E080E3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lasma tau,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D334B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2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B23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5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3C0E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28BB2EB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2601714E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0FA786EC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total tau,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FC53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8.07 (26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D41F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7.33 (29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A38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199937E1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B94CA7B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</w:tcPr>
          <w:p w14:paraId="20648A84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CSF p-tau/ Aβ42 rati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A0E0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7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290AF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1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56537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5F38A813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B29AA" w:rsidRPr="00305291" w14:paraId="18CF453D" w14:textId="77777777" w:rsidTr="00787081"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3628818A" w14:textId="77777777" w:rsidR="00CB29AA" w:rsidRPr="00305291" w:rsidRDefault="00CB29AA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SF total-tau/ Aβ42 rati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4AFE4F18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1 ±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92D1BE5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0 ±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293E14D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374142" w14:textId="77777777" w:rsidR="00CB29AA" w:rsidRPr="00305291" w:rsidRDefault="00CB29AA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629FFAD7" w14:textId="77777777" w:rsidR="00CB29AA" w:rsidRDefault="00CB29AA" w:rsidP="00CB29AA"/>
    <w:p w14:paraId="4D0A3982" w14:textId="77777777" w:rsidR="00BC2AD3" w:rsidRDefault="00BC2AD3"/>
    <w:sectPr w:rsidR="00BC2AD3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794A0" w14:textId="77777777" w:rsidR="002A2AC1" w:rsidRDefault="002A2AC1" w:rsidP="00CB29AA">
      <w:pPr>
        <w:spacing w:after="0" w:line="240" w:lineRule="auto"/>
      </w:pPr>
      <w:r>
        <w:separator/>
      </w:r>
    </w:p>
  </w:endnote>
  <w:endnote w:type="continuationSeparator" w:id="0">
    <w:p w14:paraId="2437A61D" w14:textId="77777777" w:rsidR="002A2AC1" w:rsidRDefault="002A2AC1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AB08D" w14:textId="77777777" w:rsidR="002A2AC1" w:rsidRDefault="002A2AC1" w:rsidP="00CB29AA">
      <w:pPr>
        <w:spacing w:after="0" w:line="240" w:lineRule="auto"/>
      </w:pPr>
      <w:r>
        <w:separator/>
      </w:r>
    </w:p>
  </w:footnote>
  <w:footnote w:type="continuationSeparator" w:id="0">
    <w:p w14:paraId="6EA4025D" w14:textId="77777777" w:rsidR="002A2AC1" w:rsidRDefault="002A2AC1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2A2AC1"/>
    <w:rsid w:val="002D7317"/>
    <w:rsid w:val="002E16C1"/>
    <w:rsid w:val="003B7107"/>
    <w:rsid w:val="005351B1"/>
    <w:rsid w:val="005C00A7"/>
    <w:rsid w:val="008E42BB"/>
    <w:rsid w:val="00961246"/>
    <w:rsid w:val="00A97886"/>
    <w:rsid w:val="00BC2AD3"/>
    <w:rsid w:val="00CB29AA"/>
    <w:rsid w:val="00DC2046"/>
    <w:rsid w:val="00DD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>University of Oxford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2</cp:revision>
  <dcterms:created xsi:type="dcterms:W3CDTF">2024-10-26T16:59:00Z</dcterms:created>
  <dcterms:modified xsi:type="dcterms:W3CDTF">2024-10-26T16:59:00Z</dcterms:modified>
</cp:coreProperties>
</file>